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8AC3E" w14:textId="77777777" w:rsidR="00C1348C" w:rsidRPr="0065524E" w:rsidRDefault="00C1348C" w:rsidP="00C1348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5524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: List of non-selective beta blockers (NSBBs), statins, anti-coagulants, and anti-platelets (categorized with anti-coagulants) included in analysis. </w:t>
      </w:r>
    </w:p>
    <w:tbl>
      <w:tblPr>
        <w:tblW w:w="8808" w:type="dxa"/>
        <w:tblLook w:val="04A0" w:firstRow="1" w:lastRow="0" w:firstColumn="1" w:lastColumn="0" w:noHBand="0" w:noVBand="1"/>
      </w:tblPr>
      <w:tblGrid>
        <w:gridCol w:w="1663"/>
        <w:gridCol w:w="2958"/>
        <w:gridCol w:w="2210"/>
        <w:gridCol w:w="1977"/>
      </w:tblGrid>
      <w:tr w:rsidR="00C1348C" w:rsidRPr="0065524E" w14:paraId="2C64A17E" w14:textId="77777777" w:rsidTr="001116D5">
        <w:trPr>
          <w:trHeight w:val="300"/>
        </w:trPr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F4C7DA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BBs</w:t>
            </w:r>
          </w:p>
        </w:tc>
        <w:tc>
          <w:tcPr>
            <w:tcW w:w="29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A3BD74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ins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A7DB04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icoagulants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89F40F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iplatelets</w:t>
            </w:r>
          </w:p>
        </w:tc>
      </w:tr>
      <w:tr w:rsidR="00C1348C" w:rsidRPr="0065524E" w14:paraId="77BD7417" w14:textId="77777777" w:rsidTr="001116D5">
        <w:trPr>
          <w:trHeight w:val="288"/>
        </w:trPr>
        <w:tc>
          <w:tcPr>
            <w:tcW w:w="1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42189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carvedilol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75889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atorvastati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C82D2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apixaban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E3804B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aspirin</w:t>
            </w:r>
          </w:p>
        </w:tc>
      </w:tr>
      <w:tr w:rsidR="00C1348C" w:rsidRPr="0065524E" w14:paraId="2A893F45" w14:textId="77777777" w:rsidTr="001116D5">
        <w:trPr>
          <w:trHeight w:val="288"/>
        </w:trPr>
        <w:tc>
          <w:tcPr>
            <w:tcW w:w="1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B950F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labetalol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4048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ezetimibe/ simvastati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8F035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dabigatran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840A3A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clopidogrel</w:t>
            </w:r>
          </w:p>
        </w:tc>
      </w:tr>
      <w:tr w:rsidR="00C1348C" w:rsidRPr="0065524E" w14:paraId="511E80B8" w14:textId="77777777" w:rsidTr="001116D5">
        <w:trPr>
          <w:trHeight w:val="288"/>
        </w:trPr>
        <w:tc>
          <w:tcPr>
            <w:tcW w:w="1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CF8A1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nadolol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B2C08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lovastati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E5FA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enoxaparin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F79511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dipyridamole</w:t>
            </w:r>
          </w:p>
        </w:tc>
      </w:tr>
      <w:tr w:rsidR="00C1348C" w:rsidRPr="0065524E" w14:paraId="68EFEF91" w14:textId="77777777" w:rsidTr="001116D5">
        <w:trPr>
          <w:trHeight w:val="288"/>
        </w:trPr>
        <w:tc>
          <w:tcPr>
            <w:tcW w:w="1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D00FE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propranolol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BC433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pravastati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2ADA6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fondaparinux</w:t>
            </w:r>
          </w:p>
        </w:tc>
        <w:tc>
          <w:tcPr>
            <w:tcW w:w="19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384C79F8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1348C" w:rsidRPr="0065524E" w14:paraId="45DB22D5" w14:textId="77777777" w:rsidTr="001116D5">
        <w:trPr>
          <w:trHeight w:val="288"/>
        </w:trPr>
        <w:tc>
          <w:tcPr>
            <w:tcW w:w="16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66AA9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sotalol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6BF31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rosuvastati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1A6ED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heparin</w:t>
            </w:r>
          </w:p>
        </w:tc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D89C6" w14:textId="77777777" w:rsidR="00C1348C" w:rsidRPr="0065524E" w:rsidRDefault="00C1348C" w:rsidP="001116D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348C" w:rsidRPr="0065524E" w14:paraId="31B8048C" w14:textId="77777777" w:rsidTr="001116D5">
        <w:trPr>
          <w:trHeight w:val="288"/>
        </w:trPr>
        <w:tc>
          <w:tcPr>
            <w:tcW w:w="16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  <w:hideMark/>
          </w:tcPr>
          <w:p w14:paraId="02D41E2C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63AD4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simvastati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9D61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rivaroxaban</w:t>
            </w:r>
          </w:p>
        </w:tc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14BDC" w14:textId="77777777" w:rsidR="00C1348C" w:rsidRPr="0065524E" w:rsidRDefault="00C1348C" w:rsidP="001116D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1348C" w14:paraId="3C0CE7B7" w14:textId="77777777" w:rsidTr="001116D5">
        <w:trPr>
          <w:trHeight w:val="300"/>
        </w:trPr>
        <w:tc>
          <w:tcPr>
            <w:tcW w:w="16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934F97" w14:textId="77777777" w:rsidR="00C1348C" w:rsidRPr="0065524E" w:rsidRDefault="00C1348C" w:rsidP="001116D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6140CD" w14:textId="77777777" w:rsidR="00C1348C" w:rsidRPr="0065524E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FFD681" w14:textId="77777777" w:rsidR="00C1348C" w:rsidRDefault="00C1348C" w:rsidP="001116D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5524E">
              <w:rPr>
                <w:rFonts w:ascii="Calibri" w:hAnsi="Calibri" w:cs="Calibri"/>
                <w:color w:val="000000"/>
                <w:sz w:val="22"/>
                <w:szCs w:val="22"/>
              </w:rPr>
              <w:t>warfarin</w:t>
            </w:r>
          </w:p>
        </w:tc>
        <w:tc>
          <w:tcPr>
            <w:tcW w:w="19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5117E" w14:textId="77777777" w:rsidR="00C1348C" w:rsidRDefault="00C1348C" w:rsidP="001116D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6222242" w14:textId="77777777" w:rsidR="00C1348C" w:rsidRPr="007D728D" w:rsidRDefault="00C1348C" w:rsidP="00C1348C">
      <w:pPr>
        <w:rPr>
          <w:rFonts w:ascii="Arial" w:hAnsi="Arial" w:cs="Arial"/>
          <w:color w:val="000000" w:themeColor="text1"/>
        </w:rPr>
      </w:pPr>
    </w:p>
    <w:p w14:paraId="349FC591" w14:textId="77777777" w:rsidR="008323F2" w:rsidRDefault="008323F2"/>
    <w:sectPr w:rsidR="008323F2" w:rsidSect="00C134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8C"/>
    <w:rsid w:val="000E738A"/>
    <w:rsid w:val="00386DC4"/>
    <w:rsid w:val="008323F2"/>
    <w:rsid w:val="00C1348C"/>
    <w:rsid w:val="00D90433"/>
    <w:rsid w:val="00FE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22B20"/>
  <w15:chartTrackingRefBased/>
  <w15:docId w15:val="{8E5D0DAD-2669-4FBE-86BF-147C4A60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48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4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4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48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48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48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48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48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48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48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4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4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4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4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4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48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48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4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4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4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4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4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Trudeau</dc:creator>
  <cp:keywords/>
  <dc:description/>
  <cp:lastModifiedBy>Sheri Trudeau</cp:lastModifiedBy>
  <cp:revision>1</cp:revision>
  <dcterms:created xsi:type="dcterms:W3CDTF">2026-01-21T23:11:00Z</dcterms:created>
  <dcterms:modified xsi:type="dcterms:W3CDTF">2026-01-21T23:11:00Z</dcterms:modified>
</cp:coreProperties>
</file>